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48C" w:rsidRDefault="0027548C">
      <w:pPr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2127D6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745AFB"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 w:rsidRPr="002127D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B1857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2127D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="00264AF4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Primers used in this experiment.</w:t>
      </w:r>
    </w:p>
    <w:p w:rsidR="0027548C" w:rsidRDefault="0027548C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9F5147" w:rsidRPr="00A50B09" w:rsidRDefault="002754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. </w:t>
      </w:r>
      <w:r w:rsidR="00F10228" w:rsidRPr="0027548C"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r w:rsidR="002F0657" w:rsidRPr="0027548C">
        <w:rPr>
          <w:rFonts w:ascii="Times New Roman" w:hAnsi="Times New Roman" w:cs="Times New Roman"/>
          <w:b/>
          <w:sz w:val="24"/>
          <w:szCs w:val="24"/>
        </w:rPr>
        <w:t>cloning CDS</w:t>
      </w:r>
      <w:r w:rsidR="00E2658B" w:rsidRPr="0027548C">
        <w:rPr>
          <w:rFonts w:ascii="Times New Roman" w:hAnsi="Times New Roman" w:cs="Times New Roman"/>
          <w:b/>
          <w:sz w:val="24"/>
          <w:szCs w:val="24"/>
        </w:rPr>
        <w:t>s</w:t>
      </w:r>
      <w:r w:rsidR="002B3A61" w:rsidRPr="0027548C">
        <w:rPr>
          <w:rFonts w:ascii="Times New Roman" w:hAnsi="Times New Roman" w:cs="Times New Roman"/>
          <w:b/>
          <w:sz w:val="24"/>
          <w:szCs w:val="24"/>
        </w:rPr>
        <w:t xml:space="preserve"> of genes involved in flavonoid biosynthesis</w:t>
      </w:r>
    </w:p>
    <w:p w:rsidR="00137179" w:rsidRPr="00706462" w:rsidRDefault="001371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pPr w:leftFromText="180" w:rightFromText="180" w:vertAnchor="page" w:horzAnchor="margin" w:tblpY="26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663"/>
      </w:tblGrid>
      <w:tr w:rsidR="00706462" w:rsidRPr="00706462" w:rsidTr="00752551">
        <w:trPr>
          <w:trHeight w:val="45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706462" w:rsidRPr="00706462" w:rsidRDefault="00706462" w:rsidP="009836AF">
            <w:pPr>
              <w:widowControl/>
              <w:spacing w:before="75" w:after="75"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706462" w:rsidRPr="00706462" w:rsidRDefault="0093623B" w:rsidP="009836AF">
            <w:pPr>
              <w:widowControl/>
              <w:spacing w:before="75" w:after="75"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5'-3'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  <w:tcBorders>
              <w:top w:val="single" w:sz="4" w:space="0" w:color="auto"/>
            </w:tcBorders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PAL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663" w:type="dxa"/>
            <w:tcBorders>
              <w:top w:val="single" w:sz="4" w:space="0" w:color="auto"/>
            </w:tcBorders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GAACGGCAATGGCTAC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PAL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TATTTCTCCTAACATATGGG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4H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GGACGTGCGGCTTGTCG 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132"/>
            <w:bookmarkStart w:id="1" w:name="OLE_LINK133"/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4H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bookmarkEnd w:id="0"/>
            <w:bookmarkEnd w:id="1"/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CAAAACACTCTAGGTTTGGCCACT </w:t>
            </w:r>
          </w:p>
        </w:tc>
      </w:tr>
      <w:tr w:rsidR="009F5147" w:rsidRPr="00706462" w:rsidTr="00752551">
        <w:trPr>
          <w:trHeight w:val="454"/>
        </w:trPr>
        <w:tc>
          <w:tcPr>
            <w:tcW w:w="1809" w:type="dxa"/>
          </w:tcPr>
          <w:p w:rsidR="009F5147" w:rsidRPr="00706462" w:rsidRDefault="009F5147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</w:t>
            </w:r>
            <w:r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4CL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6663" w:type="dxa"/>
          </w:tcPr>
          <w:p w:rsidR="009F5147" w:rsidRPr="00706462" w:rsidRDefault="009F5147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F51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GCTCCATCCCTTCCGAG</w:t>
            </w:r>
          </w:p>
        </w:tc>
      </w:tr>
      <w:tr w:rsidR="009F5147" w:rsidRPr="00706462" w:rsidTr="00752551">
        <w:trPr>
          <w:trHeight w:val="454"/>
        </w:trPr>
        <w:tc>
          <w:tcPr>
            <w:tcW w:w="1809" w:type="dxa"/>
          </w:tcPr>
          <w:p w:rsidR="009F5147" w:rsidRPr="00706462" w:rsidRDefault="009F5147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</w:t>
            </w:r>
            <w:r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4CL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663" w:type="dxa"/>
          </w:tcPr>
          <w:p w:rsidR="009F5147" w:rsidRPr="00706462" w:rsidRDefault="009F5147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F51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GGTGTTGATCGTTGGC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I</w:t>
            </w:r>
            <w:r w:rsidR="00C90205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="00C902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TTCTGAGATGGTGATGG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I</w:t>
            </w:r>
            <w:r w:rsidR="00C90205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="00C902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5"/>
            <w:bookmarkStart w:id="3" w:name="OLE_LINK6"/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ATTCTTATGCTGCTAGTTT</w:t>
            </w:r>
            <w:bookmarkEnd w:id="2"/>
            <w:bookmarkEnd w:id="3"/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I</w:t>
            </w:r>
            <w:r w:rsidR="00C90205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2</w:t>
            </w:r>
            <w:r w:rsidR="00C902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OLE_LINK57"/>
            <w:bookmarkStart w:id="5" w:name="OLE_LINK58"/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GTTCTGAAATGGTGATGGT</w:t>
            </w:r>
            <w:bookmarkEnd w:id="4"/>
            <w:bookmarkEnd w:id="5"/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I</w:t>
            </w:r>
            <w:r w:rsidR="00C90205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2</w:t>
            </w:r>
            <w:r w:rsidR="00C902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59"/>
            <w:bookmarkStart w:id="7" w:name="OLE_LINK60"/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ATGCTGCTAAATTCTCAGCGAG</w:t>
            </w:r>
            <w:bookmarkEnd w:id="6"/>
            <w:bookmarkEnd w:id="7"/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</w:tcPr>
          <w:p w:rsidR="00706462" w:rsidRPr="00706462" w:rsidRDefault="00706462" w:rsidP="009836AF">
            <w:pPr>
              <w:widowControl/>
              <w:spacing w:before="75" w:after="75"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S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663" w:type="dxa"/>
          </w:tcPr>
          <w:p w:rsidR="00706462" w:rsidRPr="00706462" w:rsidRDefault="00706462" w:rsidP="0027548C">
            <w:pPr>
              <w:widowControl/>
              <w:spacing w:before="75" w:after="75" w:line="36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GATCATCGAGTGAGGT</w:t>
            </w:r>
          </w:p>
        </w:tc>
      </w:tr>
      <w:tr w:rsidR="00706462" w:rsidRPr="00706462" w:rsidTr="00752551">
        <w:trPr>
          <w:trHeight w:val="454"/>
        </w:trPr>
        <w:tc>
          <w:tcPr>
            <w:tcW w:w="1809" w:type="dxa"/>
            <w:tcBorders>
              <w:bottom w:val="single" w:sz="4" w:space="0" w:color="auto"/>
            </w:tcBorders>
          </w:tcPr>
          <w:p w:rsidR="00706462" w:rsidRPr="00706462" w:rsidRDefault="00706462" w:rsidP="009836AF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6114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cCHS</w:t>
            </w:r>
            <w:r w:rsidR="00F960AF" w:rsidRPr="0016114B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</w:rPr>
              <w:t>1</w:t>
            </w: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6663" w:type="dxa"/>
            <w:tcBorders>
              <w:bottom w:val="single" w:sz="4" w:space="0" w:color="auto"/>
            </w:tcBorders>
          </w:tcPr>
          <w:p w:rsidR="00706462" w:rsidRPr="00706462" w:rsidRDefault="00706462" w:rsidP="0027548C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TTATGGACACCTAAGGAGAACT </w:t>
            </w:r>
          </w:p>
        </w:tc>
      </w:tr>
    </w:tbl>
    <w:p w:rsidR="001C5CD6" w:rsidRDefault="001C5C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21624" w:rsidRDefault="000216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F0657" w:rsidRPr="00706462" w:rsidRDefault="002F06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37179" w:rsidRPr="0027548C" w:rsidRDefault="002754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B.</w:t>
      </w:r>
      <w:r w:rsidR="00A50B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0657" w:rsidRPr="0027548C">
        <w:rPr>
          <w:rFonts w:ascii="Times New Roman" w:hAnsi="Times New Roman" w:cs="Times New Roman"/>
          <w:b/>
          <w:sz w:val="24"/>
          <w:szCs w:val="24"/>
        </w:rPr>
        <w:t xml:space="preserve">Primers for validation of gene expression by real-time PCR </w:t>
      </w:r>
    </w:p>
    <w:p w:rsidR="002F0657" w:rsidRPr="00706462" w:rsidRDefault="002F065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4677"/>
        <w:gridCol w:w="993"/>
        <w:gridCol w:w="2313"/>
      </w:tblGrid>
      <w:tr w:rsidR="00796762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796762" w:rsidRPr="00706462" w:rsidRDefault="0079676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796762" w:rsidRPr="00706462" w:rsidRDefault="0079676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5'-3'</w:t>
            </w:r>
          </w:p>
        </w:tc>
        <w:tc>
          <w:tcPr>
            <w:tcW w:w="993" w:type="dxa"/>
            <w:vAlign w:val="center"/>
          </w:tcPr>
          <w:p w:rsidR="00610FDE" w:rsidRDefault="0079676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th of product</w:t>
            </w:r>
          </w:p>
          <w:p w:rsidR="00796762" w:rsidRDefault="00610FDE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="0079676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13" w:type="dxa"/>
            <w:vAlign w:val="center"/>
          </w:tcPr>
          <w:p w:rsidR="00796762" w:rsidRPr="00706462" w:rsidRDefault="0079676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  <w:bookmarkStart w:id="8" w:name="_GoBack"/>
        <w:bookmarkEnd w:id="8"/>
      </w:tr>
      <w:tr w:rsidR="00944CB0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944CB0" w:rsidRPr="00706462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OLE_LINK13"/>
            <w:bookmarkStart w:id="10" w:name="OLE_LINK14"/>
            <w:r w:rsidRPr="007737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1429_g32</w:t>
            </w:r>
            <w:bookmarkEnd w:id="9"/>
            <w:bookmarkEnd w:id="10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944CB0" w:rsidRPr="00706462" w:rsidRDefault="00944CB0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OLE_LINK9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TGTATGTCGCTATCCAG</w:t>
            </w:r>
            <w:bookmarkEnd w:id="11"/>
          </w:p>
        </w:tc>
        <w:tc>
          <w:tcPr>
            <w:tcW w:w="993" w:type="dxa"/>
            <w:vMerge w:val="restart"/>
            <w:vAlign w:val="center"/>
          </w:tcPr>
          <w:p w:rsidR="00944CB0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313" w:type="dxa"/>
            <w:vMerge w:val="restart"/>
            <w:vAlign w:val="center"/>
          </w:tcPr>
          <w:p w:rsidR="00944CB0" w:rsidRPr="00706462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ctin</w:t>
            </w:r>
          </w:p>
        </w:tc>
      </w:tr>
      <w:tr w:rsidR="00944CB0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944CB0" w:rsidRPr="00706462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7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1429_g3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944CB0" w:rsidRPr="00706462" w:rsidRDefault="00944CB0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OLE_LINK10"/>
            <w:bookmarkStart w:id="13" w:name="OLE_LINK11"/>
            <w:bookmarkStart w:id="14" w:name="OLE_LINK2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CATATCCTTCATAAATTGGAAC</w:t>
            </w:r>
            <w:bookmarkEnd w:id="12"/>
            <w:bookmarkEnd w:id="13"/>
            <w:bookmarkEnd w:id="14"/>
          </w:p>
        </w:tc>
        <w:tc>
          <w:tcPr>
            <w:tcW w:w="993" w:type="dxa"/>
            <w:vMerge/>
            <w:vAlign w:val="center"/>
          </w:tcPr>
          <w:p w:rsidR="00944CB0" w:rsidRPr="00706462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944CB0" w:rsidRPr="00706462" w:rsidRDefault="00944CB0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OLE_LINK24"/>
            <w:bookmarkStart w:id="16" w:name="OLE_LINK25"/>
            <w:bookmarkStart w:id="17" w:name="_Hlk503193184"/>
            <w:r w:rsidRPr="007737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3402_g51</w:t>
            </w:r>
            <w:bookmarkEnd w:id="15"/>
            <w:bookmarkEnd w:id="16"/>
            <w:r w:rsidRPr="007737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TCGACTCCGTGCTC</w:t>
            </w:r>
          </w:p>
        </w:tc>
        <w:tc>
          <w:tcPr>
            <w:tcW w:w="99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231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17"/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7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3402_g51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OLE_LINK12"/>
            <w:bookmarkStart w:id="19" w:name="OLE_LINK15"/>
            <w:bookmarkStart w:id="20" w:name="OLE_LINK27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CATACACTCATCAGCATTC</w:t>
            </w:r>
            <w:bookmarkEnd w:id="18"/>
            <w:bookmarkEnd w:id="19"/>
            <w:bookmarkEnd w:id="20"/>
          </w:p>
        </w:tc>
        <w:tc>
          <w:tcPr>
            <w:tcW w:w="99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F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1398_g25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1" w:name="OLE_LINK19"/>
            <w:bookmarkStart w:id="22" w:name="OLE_LINK20"/>
            <w:bookmarkStart w:id="23" w:name="OLE_LINK21"/>
            <w:bookmarkStart w:id="24" w:name="OLE_LINK23"/>
            <w:bookmarkStart w:id="25" w:name="OLE_LINK16"/>
            <w:bookmarkStart w:id="26" w:name="OLE_LINK17"/>
            <w:bookmarkStart w:id="27" w:name="OLE_LINK18"/>
            <w:bookmarkStart w:id="28" w:name="OLE_LINK22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CGACAAATCTGCCTACGAG</w:t>
            </w:r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</w:p>
        </w:tc>
        <w:tc>
          <w:tcPr>
            <w:tcW w:w="99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31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F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1398_g25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9" w:name="OLE_LINK28"/>
            <w:bookmarkStart w:id="30" w:name="OLE_LINK29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GCGGTAGCTCACCTTG</w:t>
            </w:r>
            <w:bookmarkEnd w:id="29"/>
            <w:bookmarkEnd w:id="30"/>
          </w:p>
        </w:tc>
        <w:tc>
          <w:tcPr>
            <w:tcW w:w="99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2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6437_g1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GGCGAGGAGACGACGAT</w:t>
            </w:r>
          </w:p>
        </w:tc>
        <w:tc>
          <w:tcPr>
            <w:tcW w:w="99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2313" w:type="dxa"/>
            <w:vMerge w:val="restart"/>
            <w:vAlign w:val="center"/>
          </w:tcPr>
          <w:p w:rsidR="00021624" w:rsidRPr="00706462" w:rsidRDefault="008D3045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02162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tative F6H</w:t>
            </w: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A02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6437_g1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CAGGGCCATGGAAGCT</w:t>
            </w:r>
          </w:p>
        </w:tc>
        <w:tc>
          <w:tcPr>
            <w:tcW w:w="993" w:type="dxa"/>
            <w:vMerge/>
            <w:vAlign w:val="center"/>
          </w:tcPr>
          <w:p w:rsidR="00021624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867_g26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1" w:name="OLE_LINK46"/>
            <w:bookmarkStart w:id="32" w:name="OLE_LINK49"/>
            <w:bookmarkStart w:id="33" w:name="OLE_LINK50"/>
            <w:bookmarkStart w:id="34" w:name="OLE_LINK53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GTCTCCGTCCAC</w:t>
            </w:r>
            <w:bookmarkEnd w:id="31"/>
            <w:bookmarkEnd w:id="32"/>
            <w:bookmarkEnd w:id="33"/>
            <w:bookmarkEnd w:id="34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I isoform</w:t>
            </w:r>
          </w:p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867_g26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5" w:name="OLE_LINK51"/>
            <w:bookmarkStart w:id="36" w:name="OLE_LINK52"/>
            <w:bookmarkStart w:id="37" w:name="OLE_LINK54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GTTTGCTATGTGAACTCA</w:t>
            </w:r>
            <w:bookmarkEnd w:id="35"/>
            <w:bookmarkEnd w:id="36"/>
            <w:bookmarkEnd w:id="37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867_g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8" w:name="OLE_LINK47"/>
            <w:bookmarkStart w:id="39" w:name="OLE_LINK48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TCCACAGTCAAGAGC</w:t>
            </w:r>
            <w:bookmarkEnd w:id="38"/>
            <w:bookmarkEnd w:id="39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I isoform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1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9867_g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0" w:name="OLE_LINK55"/>
            <w:bookmarkStart w:id="41" w:name="OLE_LINK5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CAGTCTCCAACAGT</w:t>
            </w:r>
            <w:bookmarkEnd w:id="40"/>
            <w:bookmarkEnd w:id="41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80366_g51 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2" w:name="OLE_LINK63"/>
            <w:bookmarkStart w:id="43" w:name="OLE_LINK64"/>
            <w:bookmarkStart w:id="44" w:name="OLE_LINK6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CTTCTACCCCAAGTGTCC</w:t>
            </w:r>
            <w:bookmarkEnd w:id="42"/>
            <w:bookmarkEnd w:id="43"/>
            <w:bookmarkEnd w:id="44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3H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3B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80366_g51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5" w:name="OLE_LINK61"/>
            <w:bookmarkStart w:id="46" w:name="OLE_LINK62"/>
            <w:bookmarkStart w:id="47" w:name="OLE_LINK65"/>
            <w:bookmarkStart w:id="48" w:name="OLE_LINK67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CTTGAACCTACCGTTGCT</w:t>
            </w:r>
            <w:bookmarkEnd w:id="45"/>
            <w:bookmarkEnd w:id="46"/>
            <w:bookmarkEnd w:id="47"/>
            <w:bookmarkEnd w:id="48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E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3889_g2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9" w:name="OLE_LINK71"/>
            <w:bookmarkStart w:id="50" w:name="OLE_LINK72"/>
            <w:bookmarkStart w:id="51" w:name="OLE_LINK7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GTTTCAACTGATATACGC</w:t>
            </w:r>
            <w:bookmarkEnd w:id="49"/>
            <w:bookmarkEnd w:id="50"/>
            <w:bookmarkEnd w:id="51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S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4E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3889_g2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2" w:name="OLE_LINK68"/>
            <w:bookmarkStart w:id="53" w:name="OLE_LINK73"/>
            <w:bookmarkStart w:id="54" w:name="OLE_LINK74"/>
            <w:bookmarkStart w:id="55" w:name="OLE_LINK75"/>
            <w:bookmarkStart w:id="56" w:name="OLE_LINK77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CAGAAAATCGAGT</w:t>
            </w:r>
            <w:bookmarkEnd w:id="52"/>
            <w:bookmarkEnd w:id="53"/>
            <w:bookmarkEnd w:id="54"/>
            <w:bookmarkEnd w:id="55"/>
            <w:bookmarkEnd w:id="56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D3E0D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CD3E0D" w:rsidRPr="00706462" w:rsidRDefault="00CD3E0D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7" w:name="OLE_LINK85"/>
            <w:bookmarkStart w:id="58" w:name="OLE_LINK86"/>
            <w:r w:rsidRPr="00F330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2812_g11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End w:id="57"/>
            <w:bookmarkEnd w:id="58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CD3E0D" w:rsidRPr="00706462" w:rsidRDefault="00CD3E0D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9" w:name="OLE_LINK79"/>
            <w:bookmarkStart w:id="60" w:name="OLE_LINK80"/>
            <w:bookmarkStart w:id="61" w:name="OLE_LINK84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ACCCTCCGACTACGCATT</w:t>
            </w:r>
            <w:bookmarkEnd w:id="59"/>
            <w:bookmarkEnd w:id="60"/>
            <w:bookmarkEnd w:id="61"/>
          </w:p>
        </w:tc>
        <w:tc>
          <w:tcPr>
            <w:tcW w:w="993" w:type="dxa"/>
            <w:vMerge w:val="restart"/>
            <w:vAlign w:val="center"/>
          </w:tcPr>
          <w:p w:rsidR="00CD3E0D" w:rsidRDefault="00CD3E0D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313" w:type="dxa"/>
            <w:vMerge w:val="restart"/>
            <w:vAlign w:val="center"/>
          </w:tcPr>
          <w:p w:rsidR="00CD3E0D" w:rsidRPr="00706462" w:rsidRDefault="00CD3E0D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H</w:t>
            </w:r>
          </w:p>
        </w:tc>
      </w:tr>
      <w:tr w:rsidR="00CD3E0D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CD3E0D" w:rsidRPr="00706462" w:rsidRDefault="00CD3E0D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0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72812_g1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CD3E0D" w:rsidRPr="00706462" w:rsidRDefault="00CD3E0D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2" w:name="OLE_LINK69"/>
            <w:bookmarkStart w:id="63" w:name="OLE_LINK70"/>
            <w:bookmarkStart w:id="64" w:name="OLE_LINK78"/>
            <w:bookmarkStart w:id="65" w:name="OLE_LINK81"/>
            <w:bookmarkStart w:id="66" w:name="OLE_LINK82"/>
            <w:bookmarkStart w:id="67" w:name="OLE_LINK83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AACAACCCGGACAAGC</w:t>
            </w:r>
            <w:bookmarkEnd w:id="62"/>
            <w:bookmarkEnd w:id="63"/>
            <w:bookmarkEnd w:id="64"/>
            <w:bookmarkEnd w:id="65"/>
            <w:bookmarkEnd w:id="66"/>
            <w:bookmarkEnd w:id="67"/>
          </w:p>
        </w:tc>
        <w:tc>
          <w:tcPr>
            <w:tcW w:w="993" w:type="dxa"/>
            <w:vMerge/>
            <w:vAlign w:val="center"/>
          </w:tcPr>
          <w:p w:rsidR="00CD3E0D" w:rsidRDefault="00CD3E0D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CD3E0D" w:rsidRPr="00706462" w:rsidRDefault="00CD3E0D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2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bookmarkStart w:id="68" w:name="OLE_LINK94"/>
            <w:bookmarkStart w:id="69" w:name="OLE_LINK95"/>
            <w:r w:rsidRPr="005732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079_g12</w:t>
            </w:r>
            <w:bookmarkEnd w:id="68"/>
            <w:bookmarkEnd w:id="69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0" w:name="OLE_LINK87"/>
            <w:bookmarkStart w:id="71" w:name="OLE_LINK88"/>
            <w:bookmarkStart w:id="72" w:name="OLE_LINK9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ATCTCTTTCTCTATCCC</w:t>
            </w:r>
            <w:bookmarkEnd w:id="70"/>
            <w:bookmarkEnd w:id="71"/>
            <w:bookmarkEnd w:id="72"/>
          </w:p>
        </w:tc>
        <w:tc>
          <w:tcPr>
            <w:tcW w:w="99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31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3" w:name="_Hlk503206491"/>
            <w:r w:rsidRPr="005732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7079_g1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4" w:name="OLE_LINK97"/>
            <w:bookmarkStart w:id="75" w:name="OLE_LINK98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GATGCTTCTACCACT</w:t>
            </w:r>
            <w:bookmarkEnd w:id="74"/>
            <w:bookmarkEnd w:id="75"/>
          </w:p>
        </w:tc>
        <w:tc>
          <w:tcPr>
            <w:tcW w:w="99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73"/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7609_g5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6" w:name="OLE_LINK91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ACCAAAGCAAGATATCGAA</w:t>
            </w:r>
            <w:bookmarkEnd w:id="76"/>
          </w:p>
        </w:tc>
        <w:tc>
          <w:tcPr>
            <w:tcW w:w="99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313" w:type="dxa"/>
            <w:vMerge w:val="restart"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1624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430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7609_g52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:rsidR="00021624" w:rsidRPr="00706462" w:rsidRDefault="00021624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7" w:name="OLE_LINK92"/>
            <w:bookmarkStart w:id="78" w:name="OLE_LINK93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GCTTGTCAATGCC</w:t>
            </w:r>
            <w:bookmarkEnd w:id="77"/>
            <w:bookmarkEnd w:id="78"/>
          </w:p>
        </w:tc>
        <w:tc>
          <w:tcPr>
            <w:tcW w:w="99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021624" w:rsidRPr="00706462" w:rsidRDefault="00021624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6527_g2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9" w:name="OLE_LINK99"/>
            <w:bookmarkStart w:id="80" w:name="OLE_LINK100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GACACGACCCTTCCCGATT</w:t>
            </w:r>
            <w:bookmarkEnd w:id="79"/>
            <w:bookmarkEnd w:id="80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R-like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66527_g2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TGATTCACCGATGGAGGTATCC</w:t>
            </w:r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7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6074_g21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1" w:name="OLE_LINK103"/>
            <w:bookmarkStart w:id="82" w:name="OLE_LINK104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GAAG</w:t>
            </w:r>
            <w:bookmarkStart w:id="83" w:name="OLE_LINK101"/>
            <w:bookmarkStart w:id="84" w:name="OLE_LINK102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GACACCT</w:t>
            </w:r>
            <w:bookmarkEnd w:id="81"/>
            <w:bookmarkEnd w:id="82"/>
            <w:bookmarkEnd w:id="83"/>
            <w:bookmarkEnd w:id="84"/>
          </w:p>
        </w:tc>
        <w:tc>
          <w:tcPr>
            <w:tcW w:w="993" w:type="dxa"/>
            <w:vMerge w:val="restart"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4H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57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6074_g21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5" w:name="OLE_LINK105"/>
            <w:bookmarkStart w:id="86" w:name="OLE_LINK10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GTCACAAAGCTTCGTTC</w:t>
            </w:r>
            <w:bookmarkEnd w:id="85"/>
            <w:bookmarkEnd w:id="86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A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7043_g8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7" w:name="OLE_LINK107"/>
            <w:bookmarkStart w:id="88" w:name="OLE_LINK108"/>
            <w:bookmarkStart w:id="89" w:name="OLE_LINK111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TCTTCGCGTACATCA</w:t>
            </w:r>
            <w:bookmarkEnd w:id="87"/>
            <w:bookmarkEnd w:id="88"/>
            <w:bookmarkEnd w:id="89"/>
          </w:p>
        </w:tc>
        <w:tc>
          <w:tcPr>
            <w:tcW w:w="993" w:type="dxa"/>
            <w:vMerge w:val="restart"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A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7043_g8</w:t>
            </w:r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0" w:name="OLE_LINK109"/>
            <w:bookmarkStart w:id="91" w:name="OLE_LINK110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ACCATCCAGTTCGT</w:t>
            </w:r>
            <w:bookmarkEnd w:id="90"/>
            <w:bookmarkEnd w:id="91"/>
          </w:p>
        </w:tc>
        <w:tc>
          <w:tcPr>
            <w:tcW w:w="99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6316C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1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3361_g29</w:t>
            </w:r>
            <w:r w:rsidR="00FC6919"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2" w:name="OLE_LINK112"/>
            <w:bookmarkStart w:id="93" w:name="OLE_LINK113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ATAAATTGACCGAAGTGAA</w:t>
            </w:r>
            <w:bookmarkEnd w:id="92"/>
            <w:bookmarkEnd w:id="93"/>
          </w:p>
        </w:tc>
        <w:tc>
          <w:tcPr>
            <w:tcW w:w="993" w:type="dxa"/>
            <w:vMerge w:val="restart"/>
            <w:vAlign w:val="center"/>
          </w:tcPr>
          <w:p w:rsidR="00FC6919" w:rsidRDefault="00BE3E35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313" w:type="dxa"/>
            <w:vMerge w:val="restart"/>
            <w:vAlign w:val="center"/>
          </w:tcPr>
          <w:p w:rsidR="00FC6919" w:rsidRPr="00706462" w:rsidRDefault="00FC6919" w:rsidP="0002162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I isoform</w:t>
            </w:r>
          </w:p>
        </w:tc>
      </w:tr>
      <w:tr w:rsidR="00FC6919" w:rsidRPr="00706462" w:rsidTr="004F4371">
        <w:trPr>
          <w:trHeight w:val="510"/>
          <w:jc w:val="center"/>
        </w:trPr>
        <w:tc>
          <w:tcPr>
            <w:tcW w:w="1664" w:type="dxa"/>
            <w:shd w:val="clear" w:color="auto" w:fill="auto"/>
            <w:vAlign w:val="center"/>
            <w:hideMark/>
          </w:tcPr>
          <w:p w:rsidR="00FC6919" w:rsidRPr="00706462" w:rsidRDefault="006316C2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16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3361_g29</w:t>
            </w:r>
            <w:r w:rsidR="00FC6919"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:rsidR="00FC6919" w:rsidRPr="00706462" w:rsidRDefault="00FC6919" w:rsidP="009836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4" w:name="OLE_LINK114"/>
            <w:bookmarkStart w:id="95" w:name="OLE_LINK115"/>
            <w:bookmarkStart w:id="96" w:name="OLE_LINK116"/>
            <w:r w:rsidRPr="00706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GAACAGACCGTCAATG</w:t>
            </w:r>
            <w:bookmarkEnd w:id="94"/>
            <w:bookmarkEnd w:id="95"/>
            <w:bookmarkEnd w:id="96"/>
          </w:p>
        </w:tc>
        <w:tc>
          <w:tcPr>
            <w:tcW w:w="993" w:type="dxa"/>
            <w:vMerge/>
            <w:vAlign w:val="center"/>
          </w:tcPr>
          <w:p w:rsidR="00FC6919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3" w:type="dxa"/>
            <w:vMerge/>
            <w:vAlign w:val="center"/>
          </w:tcPr>
          <w:p w:rsidR="00FC6919" w:rsidRPr="00706462" w:rsidRDefault="00FC6919" w:rsidP="000216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15137" w:rsidRPr="00706462" w:rsidRDefault="00515137">
      <w:pPr>
        <w:rPr>
          <w:rFonts w:ascii="Times New Roman" w:hAnsi="Times New Roman" w:cs="Times New Roman"/>
          <w:sz w:val="24"/>
          <w:szCs w:val="24"/>
        </w:rPr>
      </w:pPr>
    </w:p>
    <w:sectPr w:rsidR="00515137" w:rsidRPr="00706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42B78"/>
    <w:multiLevelType w:val="multilevel"/>
    <w:tmpl w:val="9554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745F12"/>
    <w:multiLevelType w:val="multilevel"/>
    <w:tmpl w:val="EBBE8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CC31BD"/>
    <w:multiLevelType w:val="multilevel"/>
    <w:tmpl w:val="D804A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7E17F6"/>
    <w:multiLevelType w:val="multilevel"/>
    <w:tmpl w:val="C200F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325B75"/>
    <w:multiLevelType w:val="multilevel"/>
    <w:tmpl w:val="D2D23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B745C7"/>
    <w:multiLevelType w:val="multilevel"/>
    <w:tmpl w:val="567C3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7D9061F"/>
    <w:multiLevelType w:val="multilevel"/>
    <w:tmpl w:val="2444C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667A1A"/>
    <w:multiLevelType w:val="multilevel"/>
    <w:tmpl w:val="02C21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2E855C5"/>
    <w:multiLevelType w:val="multilevel"/>
    <w:tmpl w:val="8120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CE7E1C"/>
    <w:multiLevelType w:val="multilevel"/>
    <w:tmpl w:val="7BF4D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C224942"/>
    <w:multiLevelType w:val="multilevel"/>
    <w:tmpl w:val="5C9EA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D821325"/>
    <w:multiLevelType w:val="multilevel"/>
    <w:tmpl w:val="4F388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4B129CD"/>
    <w:multiLevelType w:val="multilevel"/>
    <w:tmpl w:val="ADE2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55C3A78"/>
    <w:multiLevelType w:val="multilevel"/>
    <w:tmpl w:val="C04E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5F823C3"/>
    <w:multiLevelType w:val="multilevel"/>
    <w:tmpl w:val="2BDE6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B672E9B"/>
    <w:multiLevelType w:val="multilevel"/>
    <w:tmpl w:val="6A98B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7710621"/>
    <w:multiLevelType w:val="multilevel"/>
    <w:tmpl w:val="AECA0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A654091"/>
    <w:multiLevelType w:val="multilevel"/>
    <w:tmpl w:val="63E22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19E54E6"/>
    <w:multiLevelType w:val="multilevel"/>
    <w:tmpl w:val="7F008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6A41FBB"/>
    <w:multiLevelType w:val="multilevel"/>
    <w:tmpl w:val="E49CE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981733F"/>
    <w:multiLevelType w:val="multilevel"/>
    <w:tmpl w:val="F4C03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E22499"/>
    <w:multiLevelType w:val="multilevel"/>
    <w:tmpl w:val="68CAA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4816BF8"/>
    <w:multiLevelType w:val="multilevel"/>
    <w:tmpl w:val="89783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49C0EB2"/>
    <w:multiLevelType w:val="multilevel"/>
    <w:tmpl w:val="F1308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B5028F3"/>
    <w:multiLevelType w:val="multilevel"/>
    <w:tmpl w:val="6CC8C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E7E33B6"/>
    <w:multiLevelType w:val="multilevel"/>
    <w:tmpl w:val="06F42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F1A7BDF"/>
    <w:multiLevelType w:val="multilevel"/>
    <w:tmpl w:val="DBBC5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21E44F3"/>
    <w:multiLevelType w:val="multilevel"/>
    <w:tmpl w:val="C6B46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5785839"/>
    <w:multiLevelType w:val="multilevel"/>
    <w:tmpl w:val="96AEF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59353C6"/>
    <w:multiLevelType w:val="multilevel"/>
    <w:tmpl w:val="380A3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A7A7F3B"/>
    <w:multiLevelType w:val="multilevel"/>
    <w:tmpl w:val="863C2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F0828BC"/>
    <w:multiLevelType w:val="multilevel"/>
    <w:tmpl w:val="E3C49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9"/>
  </w:num>
  <w:num w:numId="3">
    <w:abstractNumId w:val="13"/>
  </w:num>
  <w:num w:numId="4">
    <w:abstractNumId w:val="4"/>
  </w:num>
  <w:num w:numId="5">
    <w:abstractNumId w:val="28"/>
  </w:num>
  <w:num w:numId="6">
    <w:abstractNumId w:val="11"/>
  </w:num>
  <w:num w:numId="7">
    <w:abstractNumId w:val="9"/>
  </w:num>
  <w:num w:numId="8">
    <w:abstractNumId w:val="10"/>
  </w:num>
  <w:num w:numId="9">
    <w:abstractNumId w:val="16"/>
  </w:num>
  <w:num w:numId="10">
    <w:abstractNumId w:val="21"/>
  </w:num>
  <w:num w:numId="11">
    <w:abstractNumId w:val="24"/>
  </w:num>
  <w:num w:numId="12">
    <w:abstractNumId w:val="12"/>
  </w:num>
  <w:num w:numId="13">
    <w:abstractNumId w:val="17"/>
  </w:num>
  <w:num w:numId="14">
    <w:abstractNumId w:val="23"/>
  </w:num>
  <w:num w:numId="15">
    <w:abstractNumId w:val="29"/>
  </w:num>
  <w:num w:numId="16">
    <w:abstractNumId w:val="7"/>
  </w:num>
  <w:num w:numId="17">
    <w:abstractNumId w:val="31"/>
  </w:num>
  <w:num w:numId="18">
    <w:abstractNumId w:val="15"/>
  </w:num>
  <w:num w:numId="19">
    <w:abstractNumId w:val="6"/>
  </w:num>
  <w:num w:numId="20">
    <w:abstractNumId w:val="5"/>
  </w:num>
  <w:num w:numId="21">
    <w:abstractNumId w:val="18"/>
  </w:num>
  <w:num w:numId="22">
    <w:abstractNumId w:val="3"/>
  </w:num>
  <w:num w:numId="23">
    <w:abstractNumId w:val="0"/>
  </w:num>
  <w:num w:numId="24">
    <w:abstractNumId w:val="1"/>
  </w:num>
  <w:num w:numId="25">
    <w:abstractNumId w:val="22"/>
  </w:num>
  <w:num w:numId="26">
    <w:abstractNumId w:val="2"/>
  </w:num>
  <w:num w:numId="27">
    <w:abstractNumId w:val="8"/>
  </w:num>
  <w:num w:numId="28">
    <w:abstractNumId w:val="26"/>
  </w:num>
  <w:num w:numId="29">
    <w:abstractNumId w:val="27"/>
  </w:num>
  <w:num w:numId="30">
    <w:abstractNumId w:val="20"/>
  </w:num>
  <w:num w:numId="31">
    <w:abstractNumId w:val="14"/>
  </w:num>
  <w:num w:numId="3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65"/>
    <w:rsid w:val="00021624"/>
    <w:rsid w:val="00046164"/>
    <w:rsid w:val="00067597"/>
    <w:rsid w:val="000831C7"/>
    <w:rsid w:val="0009361C"/>
    <w:rsid w:val="000A02F0"/>
    <w:rsid w:val="000A6EF9"/>
    <w:rsid w:val="000D78A2"/>
    <w:rsid w:val="00113B84"/>
    <w:rsid w:val="00137179"/>
    <w:rsid w:val="0016114B"/>
    <w:rsid w:val="001837B8"/>
    <w:rsid w:val="001C545C"/>
    <w:rsid w:val="001C5CD6"/>
    <w:rsid w:val="001D4E07"/>
    <w:rsid w:val="001F142C"/>
    <w:rsid w:val="00215528"/>
    <w:rsid w:val="00222542"/>
    <w:rsid w:val="00264AF4"/>
    <w:rsid w:val="0027548C"/>
    <w:rsid w:val="002A487A"/>
    <w:rsid w:val="002B3A61"/>
    <w:rsid w:val="002F0657"/>
    <w:rsid w:val="002F759E"/>
    <w:rsid w:val="002F7E88"/>
    <w:rsid w:val="0031021C"/>
    <w:rsid w:val="003400BF"/>
    <w:rsid w:val="00343672"/>
    <w:rsid w:val="00380A58"/>
    <w:rsid w:val="003A533E"/>
    <w:rsid w:val="003C24AE"/>
    <w:rsid w:val="00424945"/>
    <w:rsid w:val="00441C6B"/>
    <w:rsid w:val="00464422"/>
    <w:rsid w:val="00484E35"/>
    <w:rsid w:val="00485D37"/>
    <w:rsid w:val="004B7296"/>
    <w:rsid w:val="004F4371"/>
    <w:rsid w:val="00515137"/>
    <w:rsid w:val="0054301B"/>
    <w:rsid w:val="0055578A"/>
    <w:rsid w:val="005732FB"/>
    <w:rsid w:val="00573667"/>
    <w:rsid w:val="00580E70"/>
    <w:rsid w:val="00596C3E"/>
    <w:rsid w:val="00610FDE"/>
    <w:rsid w:val="0061749F"/>
    <w:rsid w:val="006316C2"/>
    <w:rsid w:val="00647F39"/>
    <w:rsid w:val="006C7B51"/>
    <w:rsid w:val="00706462"/>
    <w:rsid w:val="00745AFB"/>
    <w:rsid w:val="00752551"/>
    <w:rsid w:val="007737B3"/>
    <w:rsid w:val="00796762"/>
    <w:rsid w:val="007B2D19"/>
    <w:rsid w:val="007E2113"/>
    <w:rsid w:val="008504C3"/>
    <w:rsid w:val="00885C4A"/>
    <w:rsid w:val="008D3045"/>
    <w:rsid w:val="008E0D3D"/>
    <w:rsid w:val="0093623B"/>
    <w:rsid w:val="00944CB0"/>
    <w:rsid w:val="00954D49"/>
    <w:rsid w:val="00964FE2"/>
    <w:rsid w:val="00965731"/>
    <w:rsid w:val="00967458"/>
    <w:rsid w:val="009836AF"/>
    <w:rsid w:val="00995707"/>
    <w:rsid w:val="009F5147"/>
    <w:rsid w:val="00A50B09"/>
    <w:rsid w:val="00A65ECB"/>
    <w:rsid w:val="00A90733"/>
    <w:rsid w:val="00AC0662"/>
    <w:rsid w:val="00B118AE"/>
    <w:rsid w:val="00B408FF"/>
    <w:rsid w:val="00B80947"/>
    <w:rsid w:val="00B8220C"/>
    <w:rsid w:val="00BB7634"/>
    <w:rsid w:val="00BC45A9"/>
    <w:rsid w:val="00BE3E35"/>
    <w:rsid w:val="00BE7F3F"/>
    <w:rsid w:val="00C1646E"/>
    <w:rsid w:val="00C87AC0"/>
    <w:rsid w:val="00C90205"/>
    <w:rsid w:val="00CB74E2"/>
    <w:rsid w:val="00CD1065"/>
    <w:rsid w:val="00CD3E0D"/>
    <w:rsid w:val="00D05E34"/>
    <w:rsid w:val="00D35326"/>
    <w:rsid w:val="00DB1857"/>
    <w:rsid w:val="00DF0ABD"/>
    <w:rsid w:val="00DF1DFF"/>
    <w:rsid w:val="00E22AC9"/>
    <w:rsid w:val="00E2658B"/>
    <w:rsid w:val="00E922E8"/>
    <w:rsid w:val="00EA3388"/>
    <w:rsid w:val="00EB6929"/>
    <w:rsid w:val="00EE32FD"/>
    <w:rsid w:val="00EE6C98"/>
    <w:rsid w:val="00F10228"/>
    <w:rsid w:val="00F220D2"/>
    <w:rsid w:val="00F330FE"/>
    <w:rsid w:val="00F6639B"/>
    <w:rsid w:val="00F85E17"/>
    <w:rsid w:val="00F960AF"/>
    <w:rsid w:val="00FB2434"/>
    <w:rsid w:val="00FC6919"/>
    <w:rsid w:val="00FC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22E8"/>
    <w:rPr>
      <w:strike w:val="0"/>
      <w:dstrike w:val="0"/>
      <w:color w:val="14407B"/>
      <w:u w:val="none"/>
      <w:effect w:val="none"/>
    </w:rPr>
  </w:style>
  <w:style w:type="table" w:styleId="a4">
    <w:name w:val="Table Grid"/>
    <w:basedOn w:val="a1"/>
    <w:uiPriority w:val="59"/>
    <w:rsid w:val="00964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9F514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22E8"/>
    <w:rPr>
      <w:strike w:val="0"/>
      <w:dstrike w:val="0"/>
      <w:color w:val="14407B"/>
      <w:u w:val="none"/>
      <w:effect w:val="none"/>
    </w:rPr>
  </w:style>
  <w:style w:type="table" w:styleId="a4">
    <w:name w:val="Table Grid"/>
    <w:basedOn w:val="a1"/>
    <w:uiPriority w:val="59"/>
    <w:rsid w:val="00964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9F51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055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2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5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6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7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95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18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59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80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2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52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1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04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95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63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49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30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1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3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50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42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69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2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75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3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4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69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97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47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9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753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03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97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75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48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08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32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030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87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9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35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53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34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53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26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5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7156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8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1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95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01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7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63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50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6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17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24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3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1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39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446569</TotalTime>
  <Pages>3</Pages>
  <Words>289</Words>
  <Characters>1652</Characters>
  <Application>Microsoft Office Word</Application>
  <DocSecurity>0</DocSecurity>
  <Lines>13</Lines>
  <Paragraphs>3</Paragraphs>
  <ScaleCrop>false</ScaleCrop>
  <Company>Microsoft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99</cp:revision>
  <cp:lastPrinted>2017-05-04T19:26:00Z</cp:lastPrinted>
  <dcterms:created xsi:type="dcterms:W3CDTF">2016-12-12T12:16:00Z</dcterms:created>
  <dcterms:modified xsi:type="dcterms:W3CDTF">2018-02-09T13:15:00Z</dcterms:modified>
</cp:coreProperties>
</file>